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3"/>
        <w:gridCol w:w="2459"/>
      </w:tblGrid>
      <w:tr w:rsidR="00AE2B44" w:rsidRPr="00F15984" w14:paraId="6365586E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single" w:sz="12" w:space="0" w:color="auto"/>
            </w:tcBorders>
          </w:tcPr>
          <w:p w14:paraId="3AF33FFD" w14:textId="65831616" w:rsidR="00AE2B44" w:rsidRPr="00F15984" w:rsidRDefault="00B82F51" w:rsidP="00AB2CFC">
            <w:pPr>
              <w:spacing w:line="480" w:lineRule="auto"/>
              <w:rPr>
                <w:rFonts w:ascii="Times New Roman" w:eastAsia="Times New Roman" w:hAnsi="Times New Roman"/>
                <w:b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/>
                <w:lang w:val="en-GB" w:eastAsia="nl-NL"/>
              </w:rPr>
              <w:t xml:space="preserve">Supplementary </w:t>
            </w:r>
            <w:r w:rsidR="00930BFF" w:rsidRPr="00F15984">
              <w:rPr>
                <w:rFonts w:ascii="Times New Roman" w:eastAsia="Times New Roman" w:hAnsi="Times New Roman"/>
                <w:b/>
                <w:lang w:val="en-GB" w:eastAsia="nl-NL"/>
              </w:rPr>
              <w:t xml:space="preserve">Table </w:t>
            </w:r>
            <w:r w:rsidR="00A95BBE">
              <w:rPr>
                <w:rFonts w:ascii="Times New Roman" w:eastAsia="Times New Roman" w:hAnsi="Times New Roman"/>
                <w:b/>
                <w:lang w:val="en-GB" w:eastAsia="nl-NL"/>
              </w:rPr>
              <w:t>2</w:t>
            </w:r>
            <w:r w:rsidR="00930BFF" w:rsidRPr="00F15984">
              <w:rPr>
                <w:rFonts w:ascii="Times New Roman" w:eastAsia="Times New Roman" w:hAnsi="Times New Roman"/>
                <w:b/>
                <w:lang w:val="en-GB" w:eastAsia="nl-NL"/>
              </w:rPr>
              <w:t>. Patient characteristics</w:t>
            </w:r>
          </w:p>
        </w:tc>
        <w:tc>
          <w:tcPr>
            <w:tcW w:w="1278" w:type="pct"/>
            <w:tcBorders>
              <w:top w:val="nil"/>
              <w:bottom w:val="single" w:sz="12" w:space="0" w:color="auto"/>
            </w:tcBorders>
          </w:tcPr>
          <w:p w14:paraId="20EA9BBD" w14:textId="77777777" w:rsidR="00AE2B44" w:rsidRPr="00F15984" w:rsidRDefault="00AE2B44" w:rsidP="00AB2CFC">
            <w:pPr>
              <w:spacing w:line="480" w:lineRule="auto"/>
              <w:rPr>
                <w:rFonts w:ascii="Times New Roman" w:eastAsia="Times New Roman" w:hAnsi="Times New Roman"/>
                <w:b/>
                <w:bCs/>
                <w:lang w:val="en-GB" w:eastAsia="nl-NL"/>
              </w:rPr>
            </w:pPr>
          </w:p>
        </w:tc>
      </w:tr>
      <w:tr w:rsidR="00AE2B44" w:rsidRPr="00F15984" w14:paraId="644D5FEF" w14:textId="77777777" w:rsidTr="00F15984">
        <w:trPr>
          <w:trHeight w:hRule="exact" w:val="397"/>
        </w:trPr>
        <w:tc>
          <w:tcPr>
            <w:tcW w:w="3722" w:type="pct"/>
            <w:tcBorders>
              <w:top w:val="single" w:sz="12" w:space="0" w:color="auto"/>
              <w:bottom w:val="single" w:sz="12" w:space="0" w:color="auto"/>
            </w:tcBorders>
          </w:tcPr>
          <w:p w14:paraId="7679C706" w14:textId="77777777" w:rsidR="00AE2B44" w:rsidRPr="00F15984" w:rsidRDefault="00AE2B44" w:rsidP="00AB2CFC">
            <w:pPr>
              <w:spacing w:line="480" w:lineRule="auto"/>
              <w:rPr>
                <w:rFonts w:ascii="Times New Roman" w:eastAsia="Times New Roman" w:hAnsi="Times New Roman"/>
                <w:b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>Demographic variables</w:t>
            </w:r>
          </w:p>
        </w:tc>
        <w:tc>
          <w:tcPr>
            <w:tcW w:w="1278" w:type="pct"/>
            <w:tcBorders>
              <w:top w:val="single" w:sz="12" w:space="0" w:color="auto"/>
              <w:bottom w:val="single" w:sz="12" w:space="0" w:color="auto"/>
            </w:tcBorders>
          </w:tcPr>
          <w:p w14:paraId="38D52731" w14:textId="6D186540" w:rsidR="00AE2B44" w:rsidRPr="00F15984" w:rsidRDefault="00AE2B44" w:rsidP="00AB2CFC">
            <w:pPr>
              <w:spacing w:line="480" w:lineRule="auto"/>
              <w:rPr>
                <w:rFonts w:ascii="Times New Roman" w:eastAsia="Times New Roman" w:hAnsi="Times New Roman"/>
                <w:b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>All the cases (</w:t>
            </w:r>
            <w:r w:rsidR="007E7471"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>N</w:t>
            </w:r>
            <w:r w:rsidR="007759C3"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>=</w:t>
            </w:r>
            <w:r w:rsidR="007759C3"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/>
                <w:bCs/>
                <w:lang w:val="en-GB" w:eastAsia="nl-NL"/>
              </w:rPr>
              <w:t>32)</w:t>
            </w:r>
          </w:p>
        </w:tc>
      </w:tr>
      <w:tr w:rsidR="00AE2B44" w:rsidRPr="00F15984" w14:paraId="5859F3B9" w14:textId="77777777" w:rsidTr="00F15984">
        <w:trPr>
          <w:trHeight w:hRule="exact" w:val="397"/>
        </w:trPr>
        <w:tc>
          <w:tcPr>
            <w:tcW w:w="3722" w:type="pct"/>
            <w:tcBorders>
              <w:top w:val="single" w:sz="12" w:space="0" w:color="auto"/>
              <w:bottom w:val="nil"/>
            </w:tcBorders>
          </w:tcPr>
          <w:p w14:paraId="07664B90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Age (years)</w:t>
            </w:r>
          </w:p>
        </w:tc>
        <w:tc>
          <w:tcPr>
            <w:tcW w:w="1278" w:type="pct"/>
            <w:tcBorders>
              <w:top w:val="single" w:sz="12" w:space="0" w:color="auto"/>
              <w:bottom w:val="nil"/>
            </w:tcBorders>
          </w:tcPr>
          <w:p w14:paraId="7A6D90D3" w14:textId="0A5E2692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48.78</w:t>
            </w:r>
            <w:r w:rsidR="007759C3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u w:val="single"/>
                <w:lang w:val="en-GB" w:eastAsia="nl-NL"/>
              </w:rPr>
              <w:t>+</w:t>
            </w:r>
            <w:r w:rsidR="007759C3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2.70</w:t>
            </w:r>
            <w:r w:rsidR="009618C6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*</w:t>
            </w:r>
          </w:p>
        </w:tc>
      </w:tr>
      <w:tr w:rsidR="00AE2B44" w:rsidRPr="00F15984" w14:paraId="4B6B5B0F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0DE7F0D4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BMI (kg/m</w:t>
            </w:r>
            <w:r w:rsidRPr="00F15984">
              <w:rPr>
                <w:rFonts w:ascii="Times New Roman" w:eastAsia="Times New Roman" w:hAnsi="Times New Roman"/>
                <w:bCs/>
                <w:vertAlign w:val="superscript"/>
                <w:lang w:val="en-GB" w:eastAsia="nl-NL"/>
              </w:rPr>
              <w:t>2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)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160EA8B8" w14:textId="58FA539A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25.81</w:t>
            </w:r>
            <w:r w:rsidR="007759C3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u w:val="single"/>
                <w:lang w:val="en-GB" w:eastAsia="nl-NL"/>
              </w:rPr>
              <w:t>+</w:t>
            </w:r>
            <w:r w:rsidR="007759C3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5.14</w:t>
            </w:r>
            <w:r w:rsidR="009618C6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*</w:t>
            </w:r>
          </w:p>
        </w:tc>
      </w:tr>
      <w:tr w:rsidR="00AE2B44" w:rsidRPr="00F15984" w14:paraId="3AB915BF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70911B79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Time interval between MRI and manometry (months)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9D7E6AC" w14:textId="33913F65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4.5 (0</w:t>
            </w:r>
            <w:r w:rsidR="002420FC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-</w:t>
            </w:r>
            <w:r w:rsidR="002420FC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2)</w:t>
            </w:r>
            <w:r w:rsidRPr="00F15984">
              <w:rPr>
                <w:rFonts w:ascii="Times New Roman" w:eastAsia="Times New Roman" w:hAnsi="Times New Roman"/>
                <w:bCs/>
                <w:vertAlign w:val="superscript"/>
                <w:lang w:val="en-GB" w:eastAsia="nl-NL"/>
              </w:rPr>
              <w:t>#</w:t>
            </w:r>
          </w:p>
        </w:tc>
      </w:tr>
      <w:tr w:rsidR="00612B96" w:rsidRPr="00F15984" w14:paraId="3689CBE3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61654AAE" w14:textId="726CB524" w:rsidR="00612B96" w:rsidRPr="00F15984" w:rsidRDefault="007E4353" w:rsidP="00AB2CFC">
            <w:pPr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Reason for the</w:t>
            </w:r>
            <w:r w:rsidR="00612B96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 xml:space="preserve"> test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5EED5B9" w14:textId="77777777" w:rsidR="00612B96" w:rsidRPr="00F15984" w:rsidRDefault="00612B96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</w:p>
        </w:tc>
      </w:tr>
      <w:tr w:rsidR="00612B96" w:rsidRPr="00F15984" w14:paraId="00579E57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7BA47326" w14:textId="508F1B97" w:rsidR="00612B96" w:rsidRPr="00F15984" w:rsidRDefault="00612B96" w:rsidP="004F72D6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Constipation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6EE272B6" w14:textId="0D973837" w:rsidR="00612B96" w:rsidRPr="00F15984" w:rsidRDefault="00612B96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29</w:t>
            </w:r>
          </w:p>
        </w:tc>
      </w:tr>
      <w:tr w:rsidR="00612B96" w:rsidRPr="00F15984" w14:paraId="1953F1C0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5BF504D0" w14:textId="684FD7B9" w:rsidR="00612B96" w:rsidRPr="00F15984" w:rsidRDefault="00612B96" w:rsidP="004F72D6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F</w:t>
            </w:r>
            <w:r w:rsidR="007759C3"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a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ecal incontinence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61C68E74" w14:textId="25B19F69" w:rsidR="00612B96" w:rsidRPr="00F15984" w:rsidRDefault="00612B96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2</w:t>
            </w:r>
          </w:p>
        </w:tc>
      </w:tr>
      <w:tr w:rsidR="00612B96" w:rsidRPr="00F15984" w14:paraId="540D358F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3563BB40" w14:textId="6A6D58CA" w:rsidR="00612B96" w:rsidRPr="00F15984" w:rsidRDefault="004019E9" w:rsidP="004F72D6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Suspicion of rectocele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4E134364" w14:textId="2A3D529E" w:rsidR="00612B96" w:rsidRPr="00F15984" w:rsidRDefault="00612B96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</w:t>
            </w:r>
          </w:p>
        </w:tc>
      </w:tr>
      <w:tr w:rsidR="00AE2B44" w:rsidRPr="00F15984" w14:paraId="009E38B8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6984223E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Vaginal delivery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D2286E8" w14:textId="0F17F1A5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</w:p>
        </w:tc>
      </w:tr>
      <w:tr w:rsidR="00AE2B44" w:rsidRPr="00F15984" w14:paraId="6014D727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50F2946E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Yes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05351289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22</w:t>
            </w:r>
          </w:p>
        </w:tc>
      </w:tr>
      <w:tr w:rsidR="00AE2B44" w:rsidRPr="00F15984" w14:paraId="0BDA2E4C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1A8ED4A7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No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7480CA34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9</w:t>
            </w:r>
          </w:p>
        </w:tc>
      </w:tr>
      <w:tr w:rsidR="00AE2B44" w:rsidRPr="00F15984" w14:paraId="727E4A33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4C2EC165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Missing data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38BE2AD7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</w:t>
            </w:r>
          </w:p>
        </w:tc>
      </w:tr>
      <w:tr w:rsidR="00AE2B44" w:rsidRPr="00F15984" w14:paraId="1FEF350B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71F18D65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Traumatic births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5ACA5A18" w14:textId="249E0728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</w:p>
        </w:tc>
      </w:tr>
      <w:tr w:rsidR="00AE2B44" w:rsidRPr="00F15984" w14:paraId="75DA9700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36D2B72C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Yes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4CC9D419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7</w:t>
            </w:r>
          </w:p>
        </w:tc>
      </w:tr>
      <w:tr w:rsidR="00AE2B44" w:rsidRPr="00F15984" w14:paraId="5004CC10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5DDFC59F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No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6CAD50E1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12</w:t>
            </w:r>
          </w:p>
        </w:tc>
      </w:tr>
      <w:tr w:rsidR="00AE2B44" w:rsidRPr="00F15984" w14:paraId="4C0E7A3E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63155342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Missing data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4427F5D3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3</w:t>
            </w:r>
          </w:p>
        </w:tc>
      </w:tr>
      <w:tr w:rsidR="00AE2B44" w:rsidRPr="00F15984" w14:paraId="4D352D17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62746726" w14:textId="77777777" w:rsidR="00AE2B44" w:rsidRPr="00F15984" w:rsidRDefault="00AE2B44" w:rsidP="00AB2CFC">
            <w:pPr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Caesarean section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26A619B6" w14:textId="5D85568E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</w:p>
        </w:tc>
      </w:tr>
      <w:tr w:rsidR="00AE2B44" w:rsidRPr="00F15984" w14:paraId="3138C719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0C0F9A42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Yes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4D9D93B8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5</w:t>
            </w:r>
          </w:p>
        </w:tc>
      </w:tr>
      <w:tr w:rsidR="00AE2B44" w:rsidRPr="00F15984" w14:paraId="34D273F4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nil"/>
            </w:tcBorders>
          </w:tcPr>
          <w:p w14:paraId="6A3AC7F8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No</w:t>
            </w:r>
          </w:p>
        </w:tc>
        <w:tc>
          <w:tcPr>
            <w:tcW w:w="1278" w:type="pct"/>
            <w:tcBorders>
              <w:top w:val="nil"/>
              <w:bottom w:val="nil"/>
            </w:tcBorders>
          </w:tcPr>
          <w:p w14:paraId="6C1676A4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24</w:t>
            </w:r>
          </w:p>
        </w:tc>
      </w:tr>
      <w:tr w:rsidR="00AE2B44" w:rsidRPr="00F15984" w14:paraId="4EAACA63" w14:textId="77777777" w:rsidTr="00F15984">
        <w:trPr>
          <w:trHeight w:hRule="exact" w:val="397"/>
        </w:trPr>
        <w:tc>
          <w:tcPr>
            <w:tcW w:w="3722" w:type="pct"/>
            <w:tcBorders>
              <w:top w:val="nil"/>
              <w:bottom w:val="single" w:sz="12" w:space="0" w:color="auto"/>
            </w:tcBorders>
          </w:tcPr>
          <w:p w14:paraId="08B73395" w14:textId="77777777" w:rsidR="00AE2B44" w:rsidRPr="00F15984" w:rsidRDefault="00AE2B44" w:rsidP="00AB2CFC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Missing data</w:t>
            </w:r>
          </w:p>
        </w:tc>
        <w:tc>
          <w:tcPr>
            <w:tcW w:w="1278" w:type="pct"/>
            <w:tcBorders>
              <w:top w:val="nil"/>
              <w:bottom w:val="single" w:sz="12" w:space="0" w:color="auto"/>
            </w:tcBorders>
          </w:tcPr>
          <w:p w14:paraId="774289BB" w14:textId="77777777" w:rsidR="00AE2B44" w:rsidRPr="00F15984" w:rsidRDefault="00AE2B44" w:rsidP="00E76944">
            <w:pPr>
              <w:jc w:val="center"/>
              <w:rPr>
                <w:rFonts w:ascii="Times New Roman" w:eastAsia="Times New Roman" w:hAnsi="Times New Roman"/>
                <w:bCs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3</w:t>
            </w:r>
          </w:p>
        </w:tc>
      </w:tr>
      <w:tr w:rsidR="00AE2B44" w:rsidRPr="00F15984" w14:paraId="21469F52" w14:textId="77777777" w:rsidTr="00F15984">
        <w:trPr>
          <w:trHeight w:hRule="exact" w:val="397"/>
        </w:trPr>
        <w:tc>
          <w:tcPr>
            <w:tcW w:w="5000" w:type="pct"/>
            <w:gridSpan w:val="2"/>
            <w:tcBorders>
              <w:top w:val="single" w:sz="12" w:space="0" w:color="auto"/>
              <w:bottom w:val="nil"/>
            </w:tcBorders>
          </w:tcPr>
          <w:p w14:paraId="092310C2" w14:textId="63A7BD6C" w:rsidR="00AE2B44" w:rsidRPr="00F15984" w:rsidRDefault="009618C6" w:rsidP="00AB2CFC">
            <w:pPr>
              <w:rPr>
                <w:rFonts w:ascii="Times New Roman" w:eastAsia="Times New Roman" w:hAnsi="Times New Roman"/>
                <w:b/>
                <w:lang w:val="en-GB" w:eastAsia="nl-NL"/>
              </w:rPr>
            </w:pPr>
            <w:r w:rsidRPr="00F15984">
              <w:rPr>
                <w:rFonts w:ascii="Times New Roman" w:eastAsia="Times New Roman" w:hAnsi="Times New Roman"/>
                <w:b/>
                <w:vertAlign w:val="superscript"/>
                <w:lang w:val="en-GB" w:eastAsia="nl-NL"/>
              </w:rPr>
              <w:t>*</w:t>
            </w:r>
            <w:r w:rsidRPr="00F15984">
              <w:rPr>
                <w:rFonts w:ascii="Times New Roman" w:eastAsia="Times New Roman" w:hAnsi="Times New Roman"/>
                <w:bCs/>
                <w:lang w:val="en-GB" w:eastAsia="nl-NL"/>
              </w:rPr>
              <w:t>Mean and standard deviation</w:t>
            </w:r>
            <w:r w:rsidRPr="00F15984">
              <w:rPr>
                <w:rFonts w:ascii="Times New Roman" w:eastAsia="Times New Roman" w:hAnsi="Times New Roman"/>
                <w:b/>
                <w:lang w:val="en-GB" w:eastAsia="nl-NL"/>
              </w:rPr>
              <w:t>;</w:t>
            </w:r>
            <w:r w:rsidRPr="00F15984">
              <w:rPr>
                <w:rFonts w:ascii="Times New Roman" w:eastAsia="Times New Roman" w:hAnsi="Times New Roman"/>
                <w:b/>
                <w:vertAlign w:val="superscript"/>
                <w:lang w:val="en-GB" w:eastAsia="nl-NL"/>
              </w:rPr>
              <w:t xml:space="preserve"> </w:t>
            </w:r>
            <w:r w:rsidR="00AE2B44" w:rsidRPr="00F15984">
              <w:rPr>
                <w:rFonts w:ascii="Times New Roman" w:eastAsia="Times New Roman" w:hAnsi="Times New Roman"/>
                <w:b/>
                <w:vertAlign w:val="superscript"/>
                <w:lang w:val="en-GB" w:eastAsia="nl-NL"/>
              </w:rPr>
              <w:t>#</w:t>
            </w:r>
            <w:r w:rsidR="00AE2B44" w:rsidRPr="00F15984">
              <w:rPr>
                <w:rFonts w:ascii="Times New Roman" w:eastAsia="Times New Roman" w:hAnsi="Times New Roman"/>
                <w:b/>
                <w:lang w:val="en-GB" w:eastAsia="nl-NL"/>
              </w:rPr>
              <w:t xml:space="preserve"> </w:t>
            </w:r>
            <w:r w:rsidR="00AE2B44" w:rsidRPr="00F15984">
              <w:rPr>
                <w:rFonts w:ascii="Times New Roman" w:eastAsia="Times New Roman" w:hAnsi="Times New Roman"/>
                <w:lang w:val="en-GB" w:eastAsia="nl-NL"/>
              </w:rPr>
              <w:t>Median and range</w:t>
            </w:r>
          </w:p>
        </w:tc>
      </w:tr>
    </w:tbl>
    <w:p w14:paraId="422B3C54" w14:textId="77777777" w:rsidR="00AE2B44" w:rsidRPr="00E36879" w:rsidRDefault="00AE2B44">
      <w:pPr>
        <w:rPr>
          <w:lang w:val="en-GB"/>
        </w:rPr>
      </w:pPr>
    </w:p>
    <w:p w14:paraId="0FB62B6D" w14:textId="77777777" w:rsidR="00AE2B44" w:rsidRPr="00E36879" w:rsidRDefault="00AE2B44">
      <w:pPr>
        <w:rPr>
          <w:lang w:val="en-GB"/>
        </w:rPr>
      </w:pPr>
    </w:p>
    <w:sectPr w:rsidR="00AE2B44" w:rsidRPr="00E368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C4272" w14:textId="77777777" w:rsidR="00A95BBE" w:rsidRDefault="00A95BBE" w:rsidP="00A95BBE">
      <w:pPr>
        <w:spacing w:after="0" w:line="240" w:lineRule="auto"/>
      </w:pPr>
      <w:r>
        <w:separator/>
      </w:r>
    </w:p>
  </w:endnote>
  <w:endnote w:type="continuationSeparator" w:id="0">
    <w:p w14:paraId="6199E1FF" w14:textId="77777777" w:rsidR="00A95BBE" w:rsidRDefault="00A95BBE" w:rsidP="00A95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DF246" w14:textId="77777777" w:rsidR="00A95BBE" w:rsidRDefault="00A95BBE" w:rsidP="00A95BBE">
      <w:pPr>
        <w:spacing w:after="0" w:line="240" w:lineRule="auto"/>
      </w:pPr>
      <w:r>
        <w:separator/>
      </w:r>
    </w:p>
  </w:footnote>
  <w:footnote w:type="continuationSeparator" w:id="0">
    <w:p w14:paraId="12003EF2" w14:textId="77777777" w:rsidR="00A95BBE" w:rsidRDefault="00A95BBE" w:rsidP="00A95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611A"/>
    <w:rsid w:val="000131E2"/>
    <w:rsid w:val="0006016E"/>
    <w:rsid w:val="000E4945"/>
    <w:rsid w:val="001C4C67"/>
    <w:rsid w:val="002011A1"/>
    <w:rsid w:val="002162E7"/>
    <w:rsid w:val="002311AC"/>
    <w:rsid w:val="002420FC"/>
    <w:rsid w:val="00270645"/>
    <w:rsid w:val="002C0C11"/>
    <w:rsid w:val="002F1E20"/>
    <w:rsid w:val="0034779D"/>
    <w:rsid w:val="003816D9"/>
    <w:rsid w:val="003F0035"/>
    <w:rsid w:val="004019E9"/>
    <w:rsid w:val="00411F52"/>
    <w:rsid w:val="00447F7D"/>
    <w:rsid w:val="00451667"/>
    <w:rsid w:val="0046307E"/>
    <w:rsid w:val="004F72D6"/>
    <w:rsid w:val="00507D5B"/>
    <w:rsid w:val="00512933"/>
    <w:rsid w:val="00513AC0"/>
    <w:rsid w:val="00544B5C"/>
    <w:rsid w:val="005D611A"/>
    <w:rsid w:val="00604B43"/>
    <w:rsid w:val="006069E3"/>
    <w:rsid w:val="00612B96"/>
    <w:rsid w:val="00662BA3"/>
    <w:rsid w:val="006B3C3A"/>
    <w:rsid w:val="007477FC"/>
    <w:rsid w:val="007759C3"/>
    <w:rsid w:val="007E4353"/>
    <w:rsid w:val="007E7471"/>
    <w:rsid w:val="008208FB"/>
    <w:rsid w:val="00855275"/>
    <w:rsid w:val="009001A7"/>
    <w:rsid w:val="00930BFF"/>
    <w:rsid w:val="009618C6"/>
    <w:rsid w:val="00990C08"/>
    <w:rsid w:val="00A020C7"/>
    <w:rsid w:val="00A23CB7"/>
    <w:rsid w:val="00A80E1E"/>
    <w:rsid w:val="00A85F06"/>
    <w:rsid w:val="00A95BBE"/>
    <w:rsid w:val="00AD2AAC"/>
    <w:rsid w:val="00AE2B44"/>
    <w:rsid w:val="00B436F2"/>
    <w:rsid w:val="00B51AC0"/>
    <w:rsid w:val="00B82F51"/>
    <w:rsid w:val="00BA0A3B"/>
    <w:rsid w:val="00BA3F95"/>
    <w:rsid w:val="00BD5A56"/>
    <w:rsid w:val="00CC017D"/>
    <w:rsid w:val="00CF37C1"/>
    <w:rsid w:val="00D3498B"/>
    <w:rsid w:val="00D63325"/>
    <w:rsid w:val="00D72D0D"/>
    <w:rsid w:val="00D87AA3"/>
    <w:rsid w:val="00DA0B84"/>
    <w:rsid w:val="00DD12F8"/>
    <w:rsid w:val="00E26CB4"/>
    <w:rsid w:val="00E36879"/>
    <w:rsid w:val="00E76944"/>
    <w:rsid w:val="00EA4FC6"/>
    <w:rsid w:val="00F048F0"/>
    <w:rsid w:val="00F15984"/>
    <w:rsid w:val="00F26432"/>
    <w:rsid w:val="00F65DF4"/>
    <w:rsid w:val="00FF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9EB8EDA"/>
  <w15:docId w15:val="{F5C2A272-A73A-4604-ACCD-14131EA1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B8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B84"/>
    <w:pPr>
      <w:spacing w:after="0" w:line="240" w:lineRule="auto"/>
    </w:pPr>
    <w:rPr>
      <w:rFonts w:eastAsia="SimSun" w:cs="Times New Roman"/>
      <w:lang w:val="en-S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C0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4C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9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G (chir)</dc:creator>
  <cp:lastModifiedBy>Sun, G (chir)</cp:lastModifiedBy>
  <cp:revision>8</cp:revision>
  <dcterms:created xsi:type="dcterms:W3CDTF">2022-01-11T21:02:00Z</dcterms:created>
  <dcterms:modified xsi:type="dcterms:W3CDTF">2023-01-08T19:47:00Z</dcterms:modified>
</cp:coreProperties>
</file>